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731B6" w:rsidRPr="00F424FC" w:rsidRDefault="004731B6" w:rsidP="004731B6">
      <w:pPr>
        <w:autoSpaceDE w:val="0"/>
        <w:autoSpaceDN w:val="0"/>
        <w:adjustRightInd w:val="0"/>
        <w:spacing w:line="480" w:lineRule="auto"/>
        <w:rPr>
          <w:rFonts w:eastAsiaTheme="minorEastAsia"/>
          <w:i/>
          <w:color w:val="000000" w:themeColor="text1"/>
          <w:szCs w:val="22"/>
        </w:rPr>
      </w:pPr>
    </w:p>
    <w:tbl>
      <w:tblPr>
        <w:tblStyle w:val="GridTable1Light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787"/>
        <w:gridCol w:w="2787"/>
        <w:gridCol w:w="2788"/>
      </w:tblGrid>
      <w:tr w:rsidR="004731B6" w:rsidRPr="00241993" w:rsidTr="00106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</w:tcPr>
          <w:p w:rsidR="004731B6" w:rsidRPr="00241993" w:rsidRDefault="004731B6" w:rsidP="00106813">
            <w:pPr>
              <w:rPr>
                <w:rFonts w:eastAsiaTheme="minorEastAsia"/>
                <w:b w:val="0"/>
              </w:rPr>
            </w:pP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pacing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ize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A0BCD">
              <w:rPr>
                <w:rFonts w:eastAsiaTheme="minorEastAsia"/>
              </w:rPr>
              <w:t>Jitter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bottom"/>
          </w:tcPr>
          <w:p w:rsidR="004731B6" w:rsidRPr="002A0BCD" w:rsidRDefault="004731B6" w:rsidP="00106813">
            <w:pPr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1</w:t>
            </w:r>
          </w:p>
        </w:tc>
        <w:tc>
          <w:tcPr>
            <w:tcW w:w="2787" w:type="dxa"/>
            <w:tcBorders>
              <w:top w:val="single" w:sz="12" w:space="0" w:color="auto"/>
            </w:tcBorders>
            <w:vAlign w:val="center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A0BCD">
              <w:t>8.30</w:t>
            </w:r>
            <w:r>
              <w:t xml:space="preserve"> (0.016</w:t>
            </w:r>
            <w:r w:rsidRPr="002A0BCD">
              <w:t>)</w:t>
            </w:r>
          </w:p>
        </w:tc>
        <w:tc>
          <w:tcPr>
            <w:tcW w:w="2787" w:type="dxa"/>
            <w:tcBorders>
              <w:top w:val="single" w:sz="12" w:space="0" w:color="auto"/>
            </w:tcBorders>
            <w:vAlign w:val="center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A0BCD">
              <w:t>92.</w:t>
            </w:r>
            <w:r>
              <w:t>66 (&lt;0.001*</w:t>
            </w:r>
            <w:r w:rsidRPr="002A0BCD">
              <w:t>)</w:t>
            </w:r>
          </w:p>
        </w:tc>
        <w:tc>
          <w:tcPr>
            <w:tcW w:w="2788" w:type="dxa"/>
            <w:tcBorders>
              <w:top w:val="single" w:sz="12" w:space="0" w:color="auto"/>
            </w:tcBorders>
            <w:vAlign w:val="center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723.0 (&lt;0.001*</w:t>
            </w:r>
            <w:r w:rsidRPr="002A0BCD">
              <w:t>)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4731B6" w:rsidRPr="002A0BCD" w:rsidRDefault="004731B6" w:rsidP="00106813">
            <w:pPr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2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00.95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.97 </w:t>
            </w:r>
            <w:r w:rsidRPr="00A641A8">
              <w:t>(0.</w:t>
            </w:r>
            <w:r>
              <w:t>14</w:t>
            </w:r>
            <w:r w:rsidRPr="00A641A8">
              <w:t>)</w:t>
            </w:r>
          </w:p>
        </w:tc>
        <w:tc>
          <w:tcPr>
            <w:tcW w:w="2788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</w:rPr>
            </w:pPr>
            <w:r w:rsidRPr="002A0BCD">
              <w:rPr>
                <w:rFonts w:eastAsiaTheme="minorEastAsia"/>
              </w:rPr>
              <w:t>14</w:t>
            </w:r>
            <w:r>
              <w:rPr>
                <w:rFonts w:eastAsiaTheme="minorEastAsia"/>
              </w:rPr>
              <w:t>62</w:t>
            </w:r>
            <w:r w:rsidRPr="002A0BCD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/>
                <w:b/>
              </w:rPr>
              <w:t xml:space="preserve"> </w:t>
            </w:r>
            <w:r>
              <w:t>(&lt;0.001*</w:t>
            </w:r>
            <w:r w:rsidRPr="00A641A8">
              <w:t>)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4731B6" w:rsidRPr="002A0BCD" w:rsidRDefault="004731B6" w:rsidP="00106813">
            <w:pPr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3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16.72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6.23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232.7 </w:t>
            </w:r>
            <w:r>
              <w:t>(&lt;0.001*</w:t>
            </w:r>
            <w:r w:rsidRPr="00A641A8">
              <w:t>)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4731B6" w:rsidRPr="002A0BCD" w:rsidRDefault="004731B6" w:rsidP="00106813">
            <w:pPr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4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96.52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61.91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296.7 </w:t>
            </w:r>
            <w:r>
              <w:t>(&lt;0.001*</w:t>
            </w:r>
            <w:r w:rsidRPr="00A641A8">
              <w:t>)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vAlign w:val="bottom"/>
          </w:tcPr>
          <w:p w:rsidR="004731B6" w:rsidRPr="002A0BCD" w:rsidRDefault="004731B6" w:rsidP="00106813">
            <w:pPr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5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79.86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5.43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:rsidR="004731B6" w:rsidRPr="002A0BCD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643.9 </w:t>
            </w:r>
            <w:r>
              <w:t>(&lt;0.001*</w:t>
            </w:r>
            <w:r w:rsidRPr="00A641A8">
              <w:t>)</w:t>
            </w:r>
          </w:p>
        </w:tc>
      </w:tr>
      <w:tr w:rsidR="004731B6" w:rsidRPr="002A0BCD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731B6" w:rsidRPr="002A0BCD" w:rsidRDefault="004731B6" w:rsidP="00106813">
            <w:pPr>
              <w:rPr>
                <w:b w:val="0"/>
              </w:rPr>
            </w:pPr>
            <w:r>
              <w:rPr>
                <w:b w:val="0"/>
              </w:rPr>
              <w:t>Mean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</w:tcPr>
          <w:p w:rsidR="004731B6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80.47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</w:tcPr>
          <w:p w:rsidR="004731B6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42.04</w:t>
            </w:r>
          </w:p>
        </w:tc>
        <w:tc>
          <w:tcPr>
            <w:tcW w:w="2788" w:type="dxa"/>
            <w:tcBorders>
              <w:top w:val="single" w:sz="12" w:space="0" w:color="auto"/>
              <w:bottom w:val="single" w:sz="12" w:space="0" w:color="auto"/>
            </w:tcBorders>
          </w:tcPr>
          <w:p w:rsidR="004731B6" w:rsidRDefault="004731B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871.68</w:t>
            </w:r>
          </w:p>
        </w:tc>
      </w:tr>
    </w:tbl>
    <w:p w:rsidR="004731B6" w:rsidRDefault="004731B6" w:rsidP="004731B6">
      <w:pPr>
        <w:spacing w:line="480" w:lineRule="auto"/>
        <w:ind w:firstLine="720"/>
        <w:rPr>
          <w:rFonts w:eastAsiaTheme="minorEastAsia"/>
          <w:color w:val="000000" w:themeColor="text1"/>
          <w:sz w:val="22"/>
          <w:szCs w:val="22"/>
        </w:rPr>
      </w:pPr>
    </w:p>
    <w:p w:rsidR="004731B6" w:rsidRPr="00125E3C" w:rsidRDefault="004731B6" w:rsidP="004731B6">
      <w:pPr>
        <w:spacing w:line="480" w:lineRule="auto"/>
        <w:ind w:firstLine="720"/>
        <w:rPr>
          <w:rFonts w:eastAsiaTheme="minorEastAsia"/>
          <w:color w:val="000000" w:themeColor="text1"/>
          <w:sz w:val="22"/>
          <w:szCs w:val="22"/>
        </w:rPr>
      </w:pPr>
      <w:r w:rsidRPr="00125E3C">
        <w:rPr>
          <w:rFonts w:eastAsiaTheme="minorEastAsia"/>
          <w:color w:val="000000" w:themeColor="text1"/>
          <w:sz w:val="22"/>
          <w:szCs w:val="22"/>
        </w:rPr>
        <w:t>* p</w:t>
      </w:r>
      <w:r>
        <w:rPr>
          <w:rFonts w:eastAsiaTheme="minorEastAsia"/>
          <w:color w:val="000000" w:themeColor="text1"/>
          <w:sz w:val="22"/>
          <w:szCs w:val="22"/>
        </w:rPr>
        <w:t>-</w:t>
      </w:r>
      <w:r w:rsidRPr="00125E3C">
        <w:rPr>
          <w:rFonts w:eastAsiaTheme="minorEastAsia"/>
          <w:color w:val="000000" w:themeColor="text1"/>
          <w:sz w:val="22"/>
          <w:szCs w:val="22"/>
        </w:rPr>
        <w:t xml:space="preserve">values are significant at </w:t>
      </w:r>
      <w:r>
        <w:rPr>
          <w:rFonts w:eastAsiaTheme="minorEastAsia"/>
          <w:color w:val="000000" w:themeColor="text1"/>
          <w:sz w:val="22"/>
          <w:szCs w:val="22"/>
        </w:rPr>
        <w:t>Bonferroni-corrected significance level 0.05/5 = 0.01. The degrees of freedom (Df) are 2 for Spacing and Size; 4 for Jitter.</w:t>
      </w:r>
    </w:p>
    <w:p w:rsidR="00A43423" w:rsidRDefault="004731B6"/>
    <w:sectPr w:rsidR="00A43423" w:rsidSect="00A52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B6"/>
    <w:rsid w:val="004731B6"/>
    <w:rsid w:val="005C13E9"/>
    <w:rsid w:val="00891413"/>
    <w:rsid w:val="00A52C91"/>
    <w:rsid w:val="00EF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65371"/>
  <w15:chartTrackingRefBased/>
  <w15:docId w15:val="{9B96E960-33AA-E949-AFB0-B3E32C44A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B6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731B6"/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L. Baker, Dr.</dc:creator>
  <cp:keywords/>
  <dc:description/>
  <cp:lastModifiedBy>Curtis L. Baker, Dr.</cp:lastModifiedBy>
  <cp:revision>1</cp:revision>
  <dcterms:created xsi:type="dcterms:W3CDTF">2021-08-30T18:48:00Z</dcterms:created>
  <dcterms:modified xsi:type="dcterms:W3CDTF">2021-08-30T18:49:00Z</dcterms:modified>
</cp:coreProperties>
</file>